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upplementary Table 9. Survival analyses of the claudin family with different histologic grades in breast cancer (Kaplan–Meier plotter).</w:t>
      </w:r>
    </w:p>
    <w:tbl>
      <w:tblPr>
        <w:tblW w:w="51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08"/>
        <w:gridCol w:w="1494"/>
        <w:gridCol w:w="723"/>
        <w:gridCol w:w="1494"/>
        <w:gridCol w:w="724"/>
        <w:gridCol w:w="1428"/>
        <w:gridCol w:w="724"/>
        <w:gridCol w:w="1493"/>
        <w:gridCol w:w="724"/>
        <w:gridCol w:w="1384"/>
        <w:gridCol w:w="723"/>
        <w:gridCol w:w="1494"/>
        <w:gridCol w:w="724"/>
      </w:tblGrid>
      <w:tr>
        <w:trPr>
          <w:trHeight w:val="315" w:hRule="atLeast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3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4</w:t>
            </w:r>
          </w:p>
        </w:tc>
        <w:tc>
          <w:tcPr>
            <w:tcW w:w="21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5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6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(0.11-1.1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(0.26-2.1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6-1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(0.44-1.2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(0.39-1.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664-1.8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(0-inf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(0.19-24.6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(0.29-1.7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(0.27-1.6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(0.33-1.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56(0.22-1.4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(0.85-5.0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(0.53-2.8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(0.38-1.9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(0.63-3.2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(0.04-4.8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(0.05-6.3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(0.26-2.1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(0.15-1.3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29-2.2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(0.19-1.4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(0.75-2.0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(0.53-1.4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(0.97-1.5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(0.71-1.1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74-1.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(0.67-1.0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(0.24-2.4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(0.51-5.1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(1.21-2.9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(1.14-2.7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93(0.61-1.4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(0.54-1.2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(0.24-1.9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(0.15-1.2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(1.06-2.1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(0.87-1.7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(0.81-1.6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(0.66-1.3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17-5.3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(0.15-3.8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(1.2-3.3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(1.18-3.1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(0.73-1.9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(0.7-1.8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(1.03-1.9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(0.64-1.1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(1.04-1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81-1.2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(0.92-1.4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(0.7-1.0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(0.84-2.3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57-1.5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(1-1.9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(0.88-1.6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(0.86-1.6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(0.65-1.2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(1.08-3.5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(0.36-1.1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(0.89-1.7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82-1.6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(0.75-1.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7-1.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(0.59-1.9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5-1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69-1.4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69-1.4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73-1.5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(0.58-1.2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7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8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9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0</w:t>
            </w:r>
          </w:p>
        </w:tc>
        <w:tc>
          <w:tcPr>
            <w:tcW w:w="21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1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2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(0.52-1.4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(0.57-1.6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(0.57-1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68-1.9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(0.07-0.9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42-3.4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(0.45-2.9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(0.35-2.1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(0.37-2.2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(0.49-3.2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(0-inf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(0.04-4.5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(0.55-2.9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(0.75-4.1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(0.69-3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(0.62-3.2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(0.46-3.8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(0.23-1.7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(0.19-1.6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(0.28-2.1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(0.04-4.8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(0.05-6.3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(0.68-1.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(0.65-1.0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(0.64-1.0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(0.66-1.0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(0.43-1.1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(0.43-1.1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79-1.8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(0.48-1.1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(0.5-1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78-1.8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(0.23-2.2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(0.06-0.8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81-1.6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6-1.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(0.71-1.4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72-1.5-44</w:t>
            </w:r>
            <w:r>
              <w:rPr>
                <w:rFonts w:cs="Arial" w:ascii="Arial" w:hAnsi="Arial"/>
                <w:vanish/>
                <w:sz w:val="20"/>
                <w:szCs w:val="20"/>
              </w:rPr>
              <w:t>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33-2.5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(0.18-1.4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(0.87-2.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55-1.4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(0.83-2.1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(1.19-3.1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(0.05-1.4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(0.01-1.1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(1.04-1.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82-1.2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68-1.0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(0.71-1.0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(0.87-1.6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(0.9-1.6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(0.93-1.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(0.89-1.7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(0.72-1.3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79-1.5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(0.96-2.7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(0.39-1.0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(1.07-2.1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57-1.1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72-1.4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72-1.4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(0.74-2.3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(0.73-2.3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(0.56-1.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(1.06-2.2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71-1.5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(0.77-1.6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(0.77-2.5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(0.32-1.0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4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5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6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7</w:t>
            </w:r>
          </w:p>
        </w:tc>
        <w:tc>
          <w:tcPr>
            <w:tcW w:w="21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8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9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6-1.7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5-1.4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61-1.7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(0.68-1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(0.56-1.5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(0.2-1.7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(0.5-2.9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4-2.3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34-2.3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(0.15-1.1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35-2.0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(0.05-6.2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(0.32-1.8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(0.8-4.3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(0.46-2.4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(0.51-2.7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52-2.7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(0.63-4.6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(0.41-3.0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(0.15-1.2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(0.13-1.1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(0.41-3.0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(0.05-6.3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71-1.1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8-1.2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(0.68-1.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(0.88-1.4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72-1.1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(0.5-1.3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(0.84-1.9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(0.59-1.3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(0.79-1.8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(0.94-2.2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(0.68-1.6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36-3.6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67-1.3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(0.93-1.8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63-1.2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(0.87-1.7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(0.84-1.6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(0.64-5.0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(0.89-2.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5-1.3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(1.01-2.6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(0.84-2.2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(1.13-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(0.19-5.9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(0.91-1.4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(0.94-1.4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(0.64-1.0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8-1.2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(0.74-1.1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(0.91-1.7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(0.96-1.8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(0.99-1.9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(0.76-1.4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7-1.3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69-1.3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(0.81-2.2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(0.67-1.3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73-1.4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(0.66-1.3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(0.8-1.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(0.61-1.2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(0.46-1.4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(0.98-2.1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75-1.62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69-1.4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(0.86-1.8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(0.52-1.1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(0.58-1.8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0</w:t>
            </w:r>
          </w:p>
        </w:tc>
        <w:tc>
          <w:tcPr>
            <w:tcW w:w="22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2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3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(0.18-1.6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(0.89-9.03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(0.16-19.5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(0.26-31.76</w:t>
            </w:r>
            <w:r>
              <w:rPr>
                <w:rFonts w:cs="Arial" w:ascii="Arial" w:hAnsi="Arial"/>
                <w:vanish/>
                <w:sz w:val="20"/>
                <w:szCs w:val="20"/>
              </w:rPr>
              <w:t>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(0.29-39.8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(0.29-39.81</w:t>
            </w:r>
            <w:r>
              <w:rPr>
                <w:rFonts w:cs="Arial" w:ascii="Arial" w:hAnsi="Arial"/>
                <w:vanish/>
                <w:sz w:val="20"/>
                <w:szCs w:val="20"/>
              </w:rPr>
              <w:t>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(0.43-1.2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(0.64-1.7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2(0.87-11.9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(0.67-7.35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(0.67-5.3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(0.18-1.5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(0.67-49.47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(0.08-4.21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71-1.3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(0.69-1.28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(0.89-2.48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(0.69-1.9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(0.55-1.7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55-1.74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(0.97-3.19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(0.82-2.66)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732" w:hRule="atLeast"/>
        </w:trPr>
        <w:tc>
          <w:tcPr>
            <w:tcW w:w="14237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breviations:</w:t>
            </w:r>
            <w:r>
              <w:rPr>
                <w:sz w:val="20"/>
                <w:szCs w:val="20"/>
              </w:rPr>
              <w:t xml:space="preserve"> RFS, relapse-free survivaL; OS, overall survival; DMFS, distant metastasis-free survival; PPS, postprogression survival; NA, not avaliable.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vanish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vanish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SimSun;宋体" w:hAnsi="SimSun;宋体" w:cs="SimSun;宋体"/>
      <w:sz w:val="18"/>
      <w:szCs w:val="18"/>
    </w:rPr>
  </w:style>
  <w:style w:type="character" w:styleId="FooterChar">
    <w:name w:val="Footer Char"/>
    <w:qFormat/>
    <w:rPr>
      <w:rFonts w:ascii="SimSun;宋体" w:hAnsi="SimSun;宋体" w:cs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8815">
    <w:name w:val="font08815"/>
    <w:basedOn w:val="Normal"/>
    <w:qFormat/>
    <w:pPr>
      <w:spacing w:before="280" w:after="280"/>
    </w:pPr>
    <w:rPr/>
  </w:style>
  <w:style w:type="paragraph" w:styleId="Font58815">
    <w:name w:val="font58815"/>
    <w:basedOn w:val="Normal"/>
    <w:qFormat/>
    <w:pPr>
      <w:spacing w:before="280" w:after="280"/>
    </w:pPr>
    <w:rPr>
      <w:sz w:val="18"/>
      <w:szCs w:val="18"/>
    </w:rPr>
  </w:style>
  <w:style w:type="paragraph" w:styleId="Xl158815">
    <w:name w:val="xl158815"/>
    <w:basedOn w:val="Normal"/>
    <w:qFormat/>
    <w:pPr>
      <w:spacing w:before="280" w:after="280"/>
      <w:textAlignment w:val="center"/>
    </w:pPr>
    <w:rPr/>
  </w:style>
  <w:style w:type="paragraph" w:styleId="Xl638815">
    <w:name w:val="xl638815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</w:rPr>
  </w:style>
  <w:style w:type="paragraph" w:styleId="Xl648815">
    <w:name w:val="xl648815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color w:val="000000"/>
    </w:rPr>
  </w:style>
  <w:style w:type="paragraph" w:styleId="Xl658815">
    <w:name w:val="xl658815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</w:rPr>
  </w:style>
  <w:style w:type="paragraph" w:styleId="Xl668815">
    <w:name w:val="xl668815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678815">
    <w:name w:val="xl678815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</w:rPr>
  </w:style>
  <w:style w:type="paragraph" w:styleId="Xl688815">
    <w:name w:val="xl688815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</w:rPr>
  </w:style>
  <w:style w:type="paragraph" w:styleId="Xl698815">
    <w:name w:val="xl698815"/>
    <w:basedOn w:val="Normal"/>
    <w:qFormat/>
    <w:pPr>
      <w:spacing w:before="280" w:after="280"/>
      <w:textAlignment w:val="center"/>
    </w:pPr>
    <w:rPr/>
  </w:style>
  <w:style w:type="paragraph" w:styleId="Xl708815">
    <w:name w:val="xl708815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styleId="Xl718815">
    <w:name w:val="xl718815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22"/>
      <w:szCs w:val="22"/>
    </w:rPr>
  </w:style>
  <w:style w:type="paragraph" w:styleId="Xl728815">
    <w:name w:val="xl728815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sz w:val="32"/>
      <w:szCs w:val="32"/>
    </w:rPr>
  </w:style>
  <w:style w:type="paragraph" w:styleId="Xl738815">
    <w:name w:val="xl738815"/>
    <w:basedOn w:val="Normal"/>
    <w:qFormat/>
    <w:pPr>
      <w:pBdr>
        <w:top w:val="single" w:sz="4" w:space="1" w:color="000000"/>
      </w:pBdr>
      <w:spacing w:before="280" w:after="280"/>
      <w:textAlignment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15:48:00Z</dcterms:created>
  <dc:creator>AutoBVT</dc:creator>
  <dc:description/>
  <cp:keywords/>
  <dc:language>en-US</dc:language>
  <cp:lastModifiedBy>PC6</cp:lastModifiedBy>
  <dcterms:modified xsi:type="dcterms:W3CDTF">2021-02-23T13:04:00Z</dcterms:modified>
  <cp:revision>5</cp:revision>
  <dc:subject/>
  <dc:title>　　 </dc:title>
</cp:coreProperties>
</file>